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24AAB" w14:textId="0C22B15E" w:rsidR="005B51A5" w:rsidRDefault="004579A7" w:rsidP="007B0D20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5B51A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1. Characteristics of the </w:t>
      </w:r>
      <w:r w:rsidR="00775BF1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sV</w:t>
      </w:r>
      <w:r w:rsidR="005B51A5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patients at the initiation of the biologic</w:t>
      </w:r>
    </w:p>
    <w:tbl>
      <w:tblPr>
        <w:tblW w:w="86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6"/>
        <w:gridCol w:w="1435"/>
        <w:gridCol w:w="1417"/>
        <w:gridCol w:w="1418"/>
        <w:gridCol w:w="1701"/>
        <w:gridCol w:w="992"/>
      </w:tblGrid>
      <w:tr w:rsidR="004579A7" w:rsidRPr="004579A7" w14:paraId="35A46589" w14:textId="77777777" w:rsidTr="004579A7">
        <w:trPr>
          <w:trHeight w:val="20"/>
        </w:trPr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5005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mber of switch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CC4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36808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C32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ice or m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CF37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P </w:t>
            </w: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lue</w:t>
            </w:r>
          </w:p>
        </w:tc>
      </w:tr>
      <w:tr w:rsidR="004579A7" w:rsidRPr="004579A7" w14:paraId="30DBC60F" w14:textId="77777777" w:rsidTr="004579A7">
        <w:trPr>
          <w:trHeight w:val="20"/>
        </w:trPr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FBA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ients, 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23E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C2D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9A99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D524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6E4F9A8D" w14:textId="77777777" w:rsidTr="004579A7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EA3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25B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/F, No.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6A8C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8/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611E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1/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7C31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0/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116E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966</w:t>
            </w:r>
          </w:p>
        </w:tc>
      </w:tr>
      <w:tr w:rsidR="004579A7" w:rsidRPr="004579A7" w14:paraId="6CC3661E" w14:textId="77777777" w:rsidTr="004579A7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FB25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initiation age of biologics, years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B83F" w14:textId="0F36F59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1D4" w14:textId="4DEF752D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8CCB" w14:textId="0B28401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2C39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072</w:t>
            </w:r>
          </w:p>
          <w:p w14:paraId="4EFD76C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64DE385E" w14:textId="77777777" w:rsidTr="004579A7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44F3C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497429" w14:textId="3D52092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1.5-6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FA1254" w14:textId="766F2DF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3-62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D44B" w14:textId="41483BBB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0.5-50.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086F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59F599CA" w14:textId="77777777" w:rsidTr="004579A7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905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SI score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8AB5" w14:textId="34CEF2E2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1154" w14:textId="2995A129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9.7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999C" w14:textId="27E5B336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.6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43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86</w:t>
            </w:r>
          </w:p>
        </w:tc>
      </w:tr>
      <w:tr w:rsidR="004579A7" w:rsidRPr="004579A7" w14:paraId="254345C9" w14:textId="77777777" w:rsidTr="004579A7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BE7B4E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8D58B8" w14:textId="2951760B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.4-13.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16E93" w14:textId="6C546B4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5.9-15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4BCE2D" w14:textId="0868648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4.9-19.0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66D7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75FDA0C3" w14:textId="77777777" w:rsidTr="004579A7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9BC3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sease duration prior to the initiation of biologics, years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528A" w14:textId="26C27B0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64EE" w14:textId="69736A5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CE69" w14:textId="7E92C114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64B7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976</w:t>
            </w:r>
          </w:p>
        </w:tc>
      </w:tr>
      <w:tr w:rsidR="004579A7" w:rsidRPr="004579A7" w14:paraId="71548F37" w14:textId="77777777" w:rsidTr="004579A7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001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80E42" w14:textId="115937E8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6-24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77DCE2" w14:textId="439C97AC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5-24.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19AF3" w14:textId="3A855E32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6.8-19.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35B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6B9361CF" w14:textId="77777777" w:rsidTr="004579A7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426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MI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B3CC" w14:textId="5346CAE9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3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A66" w14:textId="2A986143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D78" w14:textId="28F85C03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5.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C71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351</w:t>
            </w:r>
          </w:p>
        </w:tc>
      </w:tr>
      <w:tr w:rsidR="004579A7" w:rsidRPr="004579A7" w14:paraId="3BFF7099" w14:textId="77777777" w:rsidTr="004579A7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D8A1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4695F3" w14:textId="5DE328C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21.8-26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F37B13" w14:textId="32D821B4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21.7-29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53BAE" w14:textId="5A026563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21.8-28.3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F4965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31305652" w14:textId="77777777" w:rsidTr="004579A7">
        <w:trPr>
          <w:trHeight w:val="20"/>
        </w:trPr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3E95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omorbidities, No.,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A1B0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A25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 (1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0546" w14:textId="6EA150B5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 (12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E0A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9E00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81</w:t>
            </w:r>
          </w:p>
        </w:tc>
      </w:tr>
      <w:tr w:rsidR="004579A7" w:rsidRPr="004579A7" w14:paraId="177767FA" w14:textId="77777777" w:rsidTr="004579A7">
        <w:trPr>
          <w:trHeight w:val="20"/>
        </w:trPr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C45F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7EE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FA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8 (4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0EE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 (5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5AF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 (2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2294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146</w:t>
            </w:r>
          </w:p>
        </w:tc>
      </w:tr>
      <w:tr w:rsidR="004579A7" w:rsidRPr="004579A7" w14:paraId="2A8E6EBC" w14:textId="77777777" w:rsidTr="004579A7">
        <w:trPr>
          <w:trHeight w:val="20"/>
        </w:trPr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C9DF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C747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DCDC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7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D9C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5C8B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 (1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4D84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036</w:t>
            </w:r>
          </w:p>
        </w:tc>
      </w:tr>
      <w:tr w:rsidR="004579A7" w:rsidRPr="004579A7" w14:paraId="2D52BB40" w14:textId="77777777" w:rsidTr="004579A7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3AFB7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RP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BD8D" w14:textId="7ED96D2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DA257" w14:textId="796F9EB9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0.08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9AE75" w14:textId="056BA512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0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26A9F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763</w:t>
            </w:r>
          </w:p>
        </w:tc>
      </w:tr>
      <w:tr w:rsidR="004579A7" w:rsidRPr="004579A7" w14:paraId="1FD7A84B" w14:textId="77777777" w:rsidTr="004579A7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588A3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77A4" w14:textId="763DEB8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04-0.2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CBE12" w14:textId="3B74C06F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04-0.1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9D2B" w14:textId="0DA85BBD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04-0.19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524A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172E3E5B" w14:textId="77777777" w:rsidTr="004579A7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E65659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74D6" w14:textId="2BF675A5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E3426" w14:textId="0634A0F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359C4" w14:textId="7A7C619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C78461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204</w:t>
            </w:r>
          </w:p>
        </w:tc>
      </w:tr>
      <w:tr w:rsidR="004579A7" w:rsidRPr="004579A7" w14:paraId="2B3E006E" w14:textId="77777777" w:rsidTr="004579A7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D0E684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2FCA" w14:textId="290C0725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6-1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E506C" w14:textId="2C1040E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6-22.8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F242" w14:textId="10B9E21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9.3-34.3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DC290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774DC9F4" w14:textId="77777777" w:rsidTr="004579A7">
        <w:trPr>
          <w:trHeight w:val="195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1AD69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2FA8" w14:textId="4F797621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392C13" w14:textId="4FEE3676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CD268" w14:textId="3C36E06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6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00C33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39</w:t>
            </w:r>
          </w:p>
        </w:tc>
      </w:tr>
      <w:tr w:rsidR="004579A7" w:rsidRPr="004579A7" w14:paraId="477546B8" w14:textId="77777777" w:rsidTr="004579A7">
        <w:trPr>
          <w:trHeight w:val="194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C8825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84BD" w14:textId="01B59EBE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.6-3.2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37B9" w14:textId="4D04E5BC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.8-3.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B828" w14:textId="204C268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.9-3.2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AB6D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1440ADC7" w14:textId="77777777" w:rsidTr="004579A7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497F9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M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97B3" w14:textId="2547E622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891C1" w14:textId="696EDE1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C903F" w14:textId="53CB4BDA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0.2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F6B9C0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614</w:t>
            </w:r>
          </w:p>
        </w:tc>
      </w:tr>
      <w:tr w:rsidR="004579A7" w:rsidRPr="004579A7" w14:paraId="170801BC" w14:textId="77777777" w:rsidTr="004579A7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38D31F2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D553" w14:textId="5254788C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18-0.29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A4C7" w14:textId="5D49F5E9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18-0.3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0EAD" w14:textId="4C5E2C03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0.21-0.30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FF61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4579A7" w:rsidRPr="004579A7" w14:paraId="06C9E53E" w14:textId="77777777" w:rsidTr="004579A7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577986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BA93" w14:textId="2483D00B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B4DAB" w14:textId="4995DF06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F540D" w14:textId="6D036CDB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.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785E6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802</w:t>
            </w:r>
          </w:p>
        </w:tc>
      </w:tr>
      <w:tr w:rsidR="004579A7" w:rsidRPr="004579A7" w14:paraId="09811EE8" w14:textId="77777777" w:rsidTr="004579A7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BDCD83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F2ED" w14:textId="6FD0F250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1-18.6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7439" w14:textId="1599CCFD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1.7-18.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46795" w14:textId="3773EF31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579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11.3-18.9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66D70" w14:textId="77777777" w:rsidR="004579A7" w:rsidRPr="004579A7" w:rsidRDefault="004579A7" w:rsidP="004579A7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40DC6F4A" w14:textId="15E1D138" w:rsidR="005B591F" w:rsidRDefault="002F5235" w:rsidP="007B0D2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bbreviations: M, male; F, female; IQR, interquartile range; PASI, Psoriasis Area and Severity Index; BMI, body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ss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dex; DM, diabetes mellitus; HT, hypertension; DL, dyslipidemi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RP, </w:t>
      </w:r>
      <w:r w:rsidRPr="00376EF1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; ESR, erythrocyte sedimentation rate; NLR,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>neutrophil-to-lymphocyte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LR, 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>monocyte-to-lymphocyte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PLR,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-to-lymphocyte ratio</w:t>
      </w:r>
    </w:p>
    <w:p w14:paraId="6195344C" w14:textId="77777777" w:rsidR="00C46BCD" w:rsidRDefault="00C46BCD" w:rsidP="007B0D2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8F75859" w14:textId="20D6E42C" w:rsidR="005B591F" w:rsidRDefault="005B591F" w:rsidP="005B591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C46BCD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 Characteristics of the PsA patients at the initiation of the biologic</w:t>
      </w:r>
    </w:p>
    <w:tbl>
      <w:tblPr>
        <w:tblW w:w="86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6"/>
        <w:gridCol w:w="1435"/>
        <w:gridCol w:w="1417"/>
        <w:gridCol w:w="1418"/>
        <w:gridCol w:w="1701"/>
        <w:gridCol w:w="992"/>
      </w:tblGrid>
      <w:tr w:rsidR="005B591F" w:rsidRPr="004579A7" w14:paraId="4413186D" w14:textId="77777777" w:rsidTr="00372898">
        <w:trPr>
          <w:trHeight w:val="20"/>
        </w:trPr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49D4" w14:textId="77777777" w:rsidR="005B591F" w:rsidRPr="00C46BCD" w:rsidRDefault="005B591F" w:rsidP="0037289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umber of switch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3DA2" w14:textId="77777777" w:rsidR="005B591F" w:rsidRPr="00C46BCD" w:rsidRDefault="005B591F" w:rsidP="0037289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o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02DBE" w14:textId="77777777" w:rsidR="005B591F" w:rsidRPr="00C46BCD" w:rsidRDefault="005B591F" w:rsidP="0037289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O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AD37" w14:textId="77777777" w:rsidR="005B591F" w:rsidRPr="00C46BCD" w:rsidRDefault="005B591F" w:rsidP="00372898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wice or m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CCA1" w14:textId="77777777" w:rsidR="005B591F" w:rsidRPr="00C46BCD" w:rsidRDefault="005B591F" w:rsidP="0037289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P </w:t>
            </w: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value</w:t>
            </w:r>
          </w:p>
        </w:tc>
      </w:tr>
      <w:tr w:rsidR="005B591F" w:rsidRPr="004579A7" w14:paraId="53BD7AEC" w14:textId="77777777" w:rsidTr="00372898">
        <w:trPr>
          <w:trHeight w:val="20"/>
        </w:trPr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291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tients, No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ADC4" w14:textId="039260D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0EB" w14:textId="247D00C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E39B" w14:textId="534753C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226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2FBB451B" w14:textId="77777777" w:rsidTr="00372898">
        <w:trPr>
          <w:trHeight w:val="2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97E3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A55F" w14:textId="604F722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M/F, No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1969" w14:textId="59C8AB3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6/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9A34" w14:textId="63B2C31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/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7430" w14:textId="3D7A15A6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9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13A" w14:textId="069EDC6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973</w:t>
            </w:r>
          </w:p>
        </w:tc>
      </w:tr>
      <w:tr w:rsidR="005B591F" w:rsidRPr="004579A7" w14:paraId="4190BED2" w14:textId="77777777" w:rsidTr="00372898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D7C7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he initiation age of biologics, years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543" w14:textId="344E008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5842" w14:textId="10A4D2C8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94D" w14:textId="5B0433F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873B" w14:textId="45564F6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408</w:t>
            </w:r>
          </w:p>
        </w:tc>
      </w:tr>
      <w:tr w:rsidR="005B591F" w:rsidRPr="004579A7" w14:paraId="1D0DD056" w14:textId="77777777" w:rsidTr="00372898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556B4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C1E1F" w14:textId="12556EC5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9-6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EC3FDD" w14:textId="47F9411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7-68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AC865" w14:textId="0AA44553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3.5-6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8CA1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602E37FF" w14:textId="77777777" w:rsidTr="00372898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EEC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ASI score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A8BE" w14:textId="354C8E33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6606" w14:textId="585F7A52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EB0" w14:textId="7DE7815A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F2D" w14:textId="7B926F0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 xml:space="preserve"> 059</w:t>
            </w:r>
          </w:p>
        </w:tc>
      </w:tr>
      <w:tr w:rsidR="005B591F" w:rsidRPr="004579A7" w14:paraId="7A389A58" w14:textId="77777777" w:rsidTr="00372898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272BFE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CFA0DD" w14:textId="7322B3C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7-14.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5B2636" w14:textId="61E4755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4-2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5BCFC" w14:textId="2BE1C5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6.3-23.3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E172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6BE6D0B2" w14:textId="77777777" w:rsidTr="00372898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860A31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isease duration prior to the initiation of biologics, years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ED1D" w14:textId="1CA67AC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6047" w14:textId="5E29BA5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F9E" w14:textId="046BEA05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C290" w14:textId="1ACE949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578</w:t>
            </w:r>
          </w:p>
        </w:tc>
      </w:tr>
      <w:tr w:rsidR="005B591F" w:rsidRPr="004579A7" w14:paraId="0C872AF4" w14:textId="77777777" w:rsidTr="00372898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13A52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726CB" w14:textId="4C41881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-2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E80CC3" w14:textId="2C9B5572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-23.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3E9EEF" w14:textId="270B411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5-25.5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07AD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76F0F2A7" w14:textId="77777777" w:rsidTr="00372898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8179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MI (median, IQR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C697" w14:textId="759F479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5B35" w14:textId="37ED3DA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DD9D" w14:textId="62EEC3C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650" w14:textId="6206144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274</w:t>
            </w:r>
          </w:p>
        </w:tc>
      </w:tr>
      <w:tr w:rsidR="005B591F" w:rsidRPr="004579A7" w14:paraId="5077F1F3" w14:textId="77777777" w:rsidTr="00372898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9D779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EBF886" w14:textId="174414B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6-29.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AA1608" w14:textId="32DF254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6-26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BF35F" w14:textId="2F6E7A7A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6-29.0)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43B69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C46BCD" w:rsidRPr="004579A7" w14:paraId="5DC4C79C" w14:textId="77777777" w:rsidTr="00372898">
        <w:trPr>
          <w:trHeight w:val="20"/>
        </w:trPr>
        <w:tc>
          <w:tcPr>
            <w:tcW w:w="16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EA12" w14:textId="77777777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Comorbidities, No., (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7281" w14:textId="20219E5D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105" w14:textId="151EA2CD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2 (2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14B5" w14:textId="7CF067E7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4012" w14:textId="7975A940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6 (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9D9F" w14:textId="2328671A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074</w:t>
            </w:r>
          </w:p>
        </w:tc>
      </w:tr>
      <w:tr w:rsidR="00C46BCD" w:rsidRPr="004579A7" w14:paraId="21DFD75E" w14:textId="77777777" w:rsidTr="00372898">
        <w:trPr>
          <w:trHeight w:val="20"/>
        </w:trPr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A8642" w14:textId="77777777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D82F8" w14:textId="56827B31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H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3AA2" w14:textId="1F315C79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27 (5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130" w14:textId="1E341320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 (3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D7E" w14:textId="602F999B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8 (3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42016" w14:textId="310C4991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362</w:t>
            </w:r>
          </w:p>
        </w:tc>
      </w:tr>
      <w:tr w:rsidR="00C46BCD" w:rsidRPr="004579A7" w14:paraId="532C32E2" w14:textId="77777777" w:rsidTr="00372898">
        <w:trPr>
          <w:trHeight w:val="20"/>
        </w:trPr>
        <w:tc>
          <w:tcPr>
            <w:tcW w:w="16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5EFCA" w14:textId="77777777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EC87" w14:textId="77E5DB08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D035" w14:textId="24EF6C28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14 (2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60EF" w14:textId="10A4D5C0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8 (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AF4E" w14:textId="51D3B1B2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7 (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0E30" w14:textId="24638C6E" w:rsidR="00C46BCD" w:rsidRPr="00C46BCD" w:rsidRDefault="00C46BCD" w:rsidP="00C46BC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378</w:t>
            </w:r>
          </w:p>
        </w:tc>
      </w:tr>
      <w:tr w:rsidR="005B591F" w:rsidRPr="004579A7" w14:paraId="001B5C7B" w14:textId="77777777" w:rsidTr="00372898">
        <w:trPr>
          <w:trHeight w:val="583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A8F412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RP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4CED" w14:textId="43B55074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BF9A3" w14:textId="036C920E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4BE60" w14:textId="14FE2C0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C852BF" w14:textId="652C08C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761</w:t>
            </w:r>
          </w:p>
        </w:tc>
      </w:tr>
      <w:tr w:rsidR="005B591F" w:rsidRPr="004579A7" w14:paraId="7B841013" w14:textId="77777777" w:rsidTr="00372898">
        <w:trPr>
          <w:trHeight w:val="583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B78E29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8C92" w14:textId="3720088E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8-1.00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7E74" w14:textId="659CDD76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6-0.85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F192" w14:textId="735EB208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07-0.58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53AD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6EE62282" w14:textId="77777777" w:rsidTr="00372898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69AF67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S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B7B1" w14:textId="5C2F1C15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5E0C2" w14:textId="1580CC5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EC5C0C" w14:textId="2ABF9D4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9435F1" w14:textId="3B43FEC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626</w:t>
            </w:r>
          </w:p>
        </w:tc>
      </w:tr>
      <w:tr w:rsidR="005B591F" w:rsidRPr="004579A7" w14:paraId="33AA4BA6" w14:textId="77777777" w:rsidTr="00372898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C6CBC4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DF78" w14:textId="605F7F0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(10-33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BA16" w14:textId="0AC5315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2-33.5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FC060" w14:textId="39A930BD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-32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3E94F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0EF46E56" w14:textId="77777777" w:rsidTr="00372898">
        <w:trPr>
          <w:trHeight w:val="195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24F1E1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FFEA8" w14:textId="7DE355B5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95C88" w14:textId="6A20F1B1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F9DA7" w14:textId="6B40211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FFE1D" w14:textId="25996FC1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.024</w:t>
            </w:r>
          </w:p>
        </w:tc>
      </w:tr>
      <w:tr w:rsidR="005B591F" w:rsidRPr="004579A7" w14:paraId="608434EC" w14:textId="77777777" w:rsidTr="00372898">
        <w:trPr>
          <w:trHeight w:val="194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99DE0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82E7" w14:textId="03FF9B61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59-3.29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9A4F" w14:textId="38E2A6A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11-3.42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79A0" w14:textId="6272856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13-4.02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EE06C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48954F99" w14:textId="77777777" w:rsidTr="00372898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EF2996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2FE4" w14:textId="295D1A1D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0913D9" w14:textId="6C42E5CB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4B3364" w14:textId="011DB8B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FF48B6" w14:textId="6161AE73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212</w:t>
            </w:r>
          </w:p>
        </w:tc>
      </w:tr>
      <w:tr w:rsidR="005B591F" w:rsidRPr="004579A7" w14:paraId="11FB6295" w14:textId="77777777" w:rsidTr="00372898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1B867D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1E15" w14:textId="18BBB7F0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7-0.31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0010" w14:textId="378697F5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19-0.37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7082" w14:textId="651ABDC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21-0.33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E719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5B591F" w:rsidRPr="004579A7" w14:paraId="5D630F73" w14:textId="77777777" w:rsidTr="00372898">
        <w:trPr>
          <w:trHeight w:val="389"/>
        </w:trPr>
        <w:tc>
          <w:tcPr>
            <w:tcW w:w="3091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019FF4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LR (median, 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4BD2" w14:textId="4EFD1A36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3C4FB" w14:textId="3A3BAADC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8973F" w14:textId="0A2B4D28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EF8FE" w14:textId="0EB0304F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.142</w:t>
            </w:r>
          </w:p>
        </w:tc>
      </w:tr>
      <w:tr w:rsidR="005B591F" w:rsidRPr="004579A7" w14:paraId="4E1AAB7A" w14:textId="77777777" w:rsidTr="00372898">
        <w:trPr>
          <w:trHeight w:val="389"/>
        </w:trPr>
        <w:tc>
          <w:tcPr>
            <w:tcW w:w="3091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548D43" w14:textId="77777777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1F0E" w14:textId="56905879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.9-19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1C26" w14:textId="05BDBF53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3-22.6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C342" w14:textId="7A5E2E83" w:rsidR="005B591F" w:rsidRPr="00C46BCD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(</w:t>
            </w:r>
            <w:r w:rsidRPr="00C46BCD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2.5-21.7</w:t>
            </w:r>
            <w:r w:rsidRPr="00C46BCD">
              <w:rPr>
                <w:rFonts w:ascii="Times New Roman" w:eastAsiaTheme="minorHAns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9292" w14:textId="77777777" w:rsidR="005B591F" w:rsidRPr="004579A7" w:rsidRDefault="005B591F" w:rsidP="005B591F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7D3E9957" w14:textId="1B22AF5C" w:rsidR="005B591F" w:rsidRPr="002F5235" w:rsidRDefault="002F5235" w:rsidP="007B0D20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bbreviations: M, male; F, female; IQR, interquartile range; PASI, Psoriasis Area and Severity Index; BMI, body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ss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dex; DM, diabetes mellitus; HT, hypertension; DL, dyslipidemi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; 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RP, </w:t>
      </w:r>
      <w:r w:rsidRPr="00376EF1">
        <w:rPr>
          <w:rFonts w:ascii="Times New Roman" w:hAnsi="Times New Roman" w:cs="Times New Roman"/>
          <w:color w:val="000000" w:themeColor="text1"/>
          <w:sz w:val="24"/>
          <w:szCs w:val="24"/>
        </w:rPr>
        <w:t>C-reactive protein; ESR, erythrocyte sedimentation rate; NLR,</w:t>
      </w:r>
      <w:r w:rsidRPr="00376E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>neutrophil-to-lymphocyte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MLR, 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>monocyte-to-lymphocyte 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 PLR,</w:t>
      </w:r>
      <w:r w:rsidRPr="001929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telet-to-lymphocyte ratio</w:t>
      </w:r>
    </w:p>
    <w:sectPr w:rsidR="005B591F" w:rsidRPr="002F523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C26FA3" w14:textId="77777777" w:rsidR="00425DCF" w:rsidRDefault="00425DCF" w:rsidP="00BC51C1">
      <w:r>
        <w:separator/>
      </w:r>
    </w:p>
  </w:endnote>
  <w:endnote w:type="continuationSeparator" w:id="0">
    <w:p w14:paraId="0AE4E436" w14:textId="77777777" w:rsidR="00425DCF" w:rsidRDefault="00425DCF" w:rsidP="00BC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EAD91" w14:textId="77777777" w:rsidR="00425DCF" w:rsidRDefault="00425DCF" w:rsidP="00BC51C1">
      <w:r>
        <w:separator/>
      </w:r>
    </w:p>
  </w:footnote>
  <w:footnote w:type="continuationSeparator" w:id="0">
    <w:p w14:paraId="4DD723F8" w14:textId="77777777" w:rsidR="00425DCF" w:rsidRDefault="00425DCF" w:rsidP="00BC5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E6204"/>
    <w:multiLevelType w:val="hybridMultilevel"/>
    <w:tmpl w:val="77D466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A3F767C"/>
    <w:multiLevelType w:val="hybridMultilevel"/>
    <w:tmpl w:val="49A249C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469831397">
    <w:abstractNumId w:val="1"/>
  </w:num>
  <w:num w:numId="2" w16cid:durableId="844903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ermat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A7FA6"/>
    <w:rsid w:val="00014930"/>
    <w:rsid w:val="00022EA3"/>
    <w:rsid w:val="00027A3F"/>
    <w:rsid w:val="00035F5D"/>
    <w:rsid w:val="00055661"/>
    <w:rsid w:val="00071D5C"/>
    <w:rsid w:val="0007605D"/>
    <w:rsid w:val="00077434"/>
    <w:rsid w:val="000825B3"/>
    <w:rsid w:val="000846B2"/>
    <w:rsid w:val="0009185F"/>
    <w:rsid w:val="000931CF"/>
    <w:rsid w:val="000B0A07"/>
    <w:rsid w:val="000B659C"/>
    <w:rsid w:val="000D4836"/>
    <w:rsid w:val="000E27E0"/>
    <w:rsid w:val="000F5345"/>
    <w:rsid w:val="000F5C7B"/>
    <w:rsid w:val="00102F74"/>
    <w:rsid w:val="00124311"/>
    <w:rsid w:val="00127E36"/>
    <w:rsid w:val="00134030"/>
    <w:rsid w:val="00136423"/>
    <w:rsid w:val="00141224"/>
    <w:rsid w:val="00182D1D"/>
    <w:rsid w:val="00192911"/>
    <w:rsid w:val="00194D42"/>
    <w:rsid w:val="001A18FF"/>
    <w:rsid w:val="001C278F"/>
    <w:rsid w:val="001D41E4"/>
    <w:rsid w:val="00203661"/>
    <w:rsid w:val="00226757"/>
    <w:rsid w:val="002558AB"/>
    <w:rsid w:val="00255EF3"/>
    <w:rsid w:val="00266C49"/>
    <w:rsid w:val="0028076E"/>
    <w:rsid w:val="00283459"/>
    <w:rsid w:val="002848E0"/>
    <w:rsid w:val="002C406C"/>
    <w:rsid w:val="002D1996"/>
    <w:rsid w:val="002D6677"/>
    <w:rsid w:val="002E5D8C"/>
    <w:rsid w:val="002F5235"/>
    <w:rsid w:val="00315B69"/>
    <w:rsid w:val="00320664"/>
    <w:rsid w:val="00341DE4"/>
    <w:rsid w:val="00346114"/>
    <w:rsid w:val="00346DE8"/>
    <w:rsid w:val="003630F0"/>
    <w:rsid w:val="0037414E"/>
    <w:rsid w:val="00376EF1"/>
    <w:rsid w:val="00384705"/>
    <w:rsid w:val="0038519E"/>
    <w:rsid w:val="003873A9"/>
    <w:rsid w:val="00393B59"/>
    <w:rsid w:val="00393EF3"/>
    <w:rsid w:val="00394E8E"/>
    <w:rsid w:val="003A270C"/>
    <w:rsid w:val="003D213C"/>
    <w:rsid w:val="003D5A09"/>
    <w:rsid w:val="003E043B"/>
    <w:rsid w:val="00403CEA"/>
    <w:rsid w:val="00416D57"/>
    <w:rsid w:val="00425DCF"/>
    <w:rsid w:val="00427586"/>
    <w:rsid w:val="00435DCD"/>
    <w:rsid w:val="00444099"/>
    <w:rsid w:val="004447F8"/>
    <w:rsid w:val="0045752C"/>
    <w:rsid w:val="004579A7"/>
    <w:rsid w:val="0046106C"/>
    <w:rsid w:val="00462F87"/>
    <w:rsid w:val="00491EED"/>
    <w:rsid w:val="00494541"/>
    <w:rsid w:val="004A0F81"/>
    <w:rsid w:val="004A7FA6"/>
    <w:rsid w:val="004B65B6"/>
    <w:rsid w:val="004C2967"/>
    <w:rsid w:val="004C5272"/>
    <w:rsid w:val="004C6AF6"/>
    <w:rsid w:val="004E4BDD"/>
    <w:rsid w:val="004F6DC2"/>
    <w:rsid w:val="00513293"/>
    <w:rsid w:val="0053503A"/>
    <w:rsid w:val="00561C94"/>
    <w:rsid w:val="00563FC9"/>
    <w:rsid w:val="00582FFC"/>
    <w:rsid w:val="005832D0"/>
    <w:rsid w:val="005976E9"/>
    <w:rsid w:val="00597B93"/>
    <w:rsid w:val="005A1F78"/>
    <w:rsid w:val="005B51A5"/>
    <w:rsid w:val="005B591F"/>
    <w:rsid w:val="005C6241"/>
    <w:rsid w:val="005E2A9F"/>
    <w:rsid w:val="005F0810"/>
    <w:rsid w:val="005F5238"/>
    <w:rsid w:val="00600A38"/>
    <w:rsid w:val="00603833"/>
    <w:rsid w:val="00624800"/>
    <w:rsid w:val="00631E49"/>
    <w:rsid w:val="00635689"/>
    <w:rsid w:val="00642EDB"/>
    <w:rsid w:val="00643DF0"/>
    <w:rsid w:val="006457BB"/>
    <w:rsid w:val="00656EB7"/>
    <w:rsid w:val="0066406F"/>
    <w:rsid w:val="006749A4"/>
    <w:rsid w:val="006828D5"/>
    <w:rsid w:val="006A2459"/>
    <w:rsid w:val="006A5FF8"/>
    <w:rsid w:val="006B12CA"/>
    <w:rsid w:val="006C3D17"/>
    <w:rsid w:val="006F1776"/>
    <w:rsid w:val="006F4938"/>
    <w:rsid w:val="006F573D"/>
    <w:rsid w:val="006F7141"/>
    <w:rsid w:val="006F7C3A"/>
    <w:rsid w:val="007222C1"/>
    <w:rsid w:val="00740191"/>
    <w:rsid w:val="00750A5D"/>
    <w:rsid w:val="00775BF1"/>
    <w:rsid w:val="00792418"/>
    <w:rsid w:val="00795C9A"/>
    <w:rsid w:val="007B0D20"/>
    <w:rsid w:val="007E4415"/>
    <w:rsid w:val="007E7037"/>
    <w:rsid w:val="007F02AC"/>
    <w:rsid w:val="007F3EA9"/>
    <w:rsid w:val="007F6284"/>
    <w:rsid w:val="00832ABD"/>
    <w:rsid w:val="008332F8"/>
    <w:rsid w:val="0083485B"/>
    <w:rsid w:val="0084358F"/>
    <w:rsid w:val="008462DE"/>
    <w:rsid w:val="008540F8"/>
    <w:rsid w:val="008702B5"/>
    <w:rsid w:val="008719D7"/>
    <w:rsid w:val="00871FF9"/>
    <w:rsid w:val="00882B0A"/>
    <w:rsid w:val="00884293"/>
    <w:rsid w:val="00894DEE"/>
    <w:rsid w:val="008A0563"/>
    <w:rsid w:val="008B20B6"/>
    <w:rsid w:val="008B2703"/>
    <w:rsid w:val="008C095A"/>
    <w:rsid w:val="008D2C46"/>
    <w:rsid w:val="008D38CF"/>
    <w:rsid w:val="008F6C85"/>
    <w:rsid w:val="00931C14"/>
    <w:rsid w:val="00934184"/>
    <w:rsid w:val="0096589C"/>
    <w:rsid w:val="00970717"/>
    <w:rsid w:val="009947A4"/>
    <w:rsid w:val="009A24A8"/>
    <w:rsid w:val="009B30B2"/>
    <w:rsid w:val="009F50F1"/>
    <w:rsid w:val="009F6EFC"/>
    <w:rsid w:val="00A1689C"/>
    <w:rsid w:val="00A225CB"/>
    <w:rsid w:val="00A260D5"/>
    <w:rsid w:val="00A305B1"/>
    <w:rsid w:val="00A407CB"/>
    <w:rsid w:val="00A4593D"/>
    <w:rsid w:val="00A46227"/>
    <w:rsid w:val="00A518DF"/>
    <w:rsid w:val="00A52B12"/>
    <w:rsid w:val="00A54DA7"/>
    <w:rsid w:val="00A56C33"/>
    <w:rsid w:val="00A719BA"/>
    <w:rsid w:val="00A754DB"/>
    <w:rsid w:val="00A778C0"/>
    <w:rsid w:val="00A814E9"/>
    <w:rsid w:val="00A9420E"/>
    <w:rsid w:val="00AB27D3"/>
    <w:rsid w:val="00AD59AD"/>
    <w:rsid w:val="00AD7FFA"/>
    <w:rsid w:val="00AF2458"/>
    <w:rsid w:val="00B1227D"/>
    <w:rsid w:val="00B126D0"/>
    <w:rsid w:val="00B159A6"/>
    <w:rsid w:val="00B2267E"/>
    <w:rsid w:val="00B24478"/>
    <w:rsid w:val="00B327C5"/>
    <w:rsid w:val="00B40A04"/>
    <w:rsid w:val="00B61FC2"/>
    <w:rsid w:val="00B63AC6"/>
    <w:rsid w:val="00B66F95"/>
    <w:rsid w:val="00B7445B"/>
    <w:rsid w:val="00B7515E"/>
    <w:rsid w:val="00B8776F"/>
    <w:rsid w:val="00B97A9B"/>
    <w:rsid w:val="00BA59D5"/>
    <w:rsid w:val="00BB1E20"/>
    <w:rsid w:val="00BC3E5B"/>
    <w:rsid w:val="00BC51C1"/>
    <w:rsid w:val="00BD2768"/>
    <w:rsid w:val="00BE1642"/>
    <w:rsid w:val="00BF309E"/>
    <w:rsid w:val="00C007D6"/>
    <w:rsid w:val="00C01488"/>
    <w:rsid w:val="00C01FBC"/>
    <w:rsid w:val="00C147F6"/>
    <w:rsid w:val="00C16EE9"/>
    <w:rsid w:val="00C46BCD"/>
    <w:rsid w:val="00C47583"/>
    <w:rsid w:val="00C524C4"/>
    <w:rsid w:val="00C6285A"/>
    <w:rsid w:val="00C81A0C"/>
    <w:rsid w:val="00C93EB5"/>
    <w:rsid w:val="00CC1212"/>
    <w:rsid w:val="00CD373C"/>
    <w:rsid w:val="00CF08A9"/>
    <w:rsid w:val="00D22292"/>
    <w:rsid w:val="00D54C65"/>
    <w:rsid w:val="00D62727"/>
    <w:rsid w:val="00D71E8E"/>
    <w:rsid w:val="00D82132"/>
    <w:rsid w:val="00D96723"/>
    <w:rsid w:val="00DB7ADE"/>
    <w:rsid w:val="00DC12D2"/>
    <w:rsid w:val="00DE2A01"/>
    <w:rsid w:val="00DE5CA6"/>
    <w:rsid w:val="00DF5297"/>
    <w:rsid w:val="00E00F26"/>
    <w:rsid w:val="00E07EDB"/>
    <w:rsid w:val="00E23024"/>
    <w:rsid w:val="00E246CF"/>
    <w:rsid w:val="00E33B04"/>
    <w:rsid w:val="00E37689"/>
    <w:rsid w:val="00E464C1"/>
    <w:rsid w:val="00E57F97"/>
    <w:rsid w:val="00E61C9D"/>
    <w:rsid w:val="00E677EB"/>
    <w:rsid w:val="00E72362"/>
    <w:rsid w:val="00E76D2D"/>
    <w:rsid w:val="00E77CEA"/>
    <w:rsid w:val="00E928B4"/>
    <w:rsid w:val="00E9517F"/>
    <w:rsid w:val="00EA7164"/>
    <w:rsid w:val="00EA7635"/>
    <w:rsid w:val="00EB6B5D"/>
    <w:rsid w:val="00EE73C2"/>
    <w:rsid w:val="00F00C20"/>
    <w:rsid w:val="00F15841"/>
    <w:rsid w:val="00F35ABF"/>
    <w:rsid w:val="00F40158"/>
    <w:rsid w:val="00F42675"/>
    <w:rsid w:val="00F447C0"/>
    <w:rsid w:val="00F547A7"/>
    <w:rsid w:val="00F648F5"/>
    <w:rsid w:val="00F658DB"/>
    <w:rsid w:val="00F95F6F"/>
    <w:rsid w:val="00FA0DBE"/>
    <w:rsid w:val="00FA4FA8"/>
    <w:rsid w:val="00FB05FF"/>
    <w:rsid w:val="00FC0AD1"/>
    <w:rsid w:val="00FD2AB1"/>
    <w:rsid w:val="00FF0992"/>
    <w:rsid w:val="00FF416B"/>
    <w:rsid w:val="00FF6E46"/>
    <w:rsid w:val="00FF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C3E9D83"/>
  <w15:chartTrackingRefBased/>
  <w15:docId w15:val="{C41EB66F-E3F7-6145-B96C-46A2054C6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1EED"/>
    <w:pPr>
      <w:widowControl w:val="0"/>
      <w:jc w:val="both"/>
    </w:pPr>
    <w:rPr>
      <w:rFonts w:ascii="Century" w:eastAsia="ＭＳ 明朝" w:hAnsi="Century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C3D17"/>
    <w:rPr>
      <w:rFonts w:ascii="Century" w:eastAsia="ＭＳ 明朝" w:hAnsi="Century"/>
      <w:szCs w:val="22"/>
    </w:rPr>
  </w:style>
  <w:style w:type="character" w:styleId="a4">
    <w:name w:val="annotation reference"/>
    <w:basedOn w:val="a0"/>
    <w:uiPriority w:val="99"/>
    <w:semiHidden/>
    <w:unhideWhenUsed/>
    <w:rsid w:val="004F6DC2"/>
    <w:rPr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4F6DC2"/>
    <w:pPr>
      <w:jc w:val="left"/>
    </w:pPr>
  </w:style>
  <w:style w:type="character" w:customStyle="1" w:styleId="a6">
    <w:name w:val="コメント文字列 (文字)"/>
    <w:basedOn w:val="a0"/>
    <w:link w:val="a5"/>
    <w:uiPriority w:val="99"/>
    <w:rsid w:val="004F6DC2"/>
    <w:rPr>
      <w:rFonts w:ascii="Century" w:eastAsia="ＭＳ 明朝" w:hAnsi="Century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F6DC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F6DC2"/>
    <w:rPr>
      <w:rFonts w:ascii="Century" w:eastAsia="ＭＳ 明朝" w:hAnsi="Century"/>
      <w:b/>
      <w:bCs/>
      <w:szCs w:val="22"/>
    </w:rPr>
  </w:style>
  <w:style w:type="character" w:styleId="a9">
    <w:name w:val="Hyperlink"/>
    <w:basedOn w:val="a0"/>
    <w:uiPriority w:val="99"/>
    <w:unhideWhenUsed/>
    <w:rsid w:val="000B659C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B659C"/>
    <w:rPr>
      <w:color w:val="605E5C"/>
      <w:shd w:val="clear" w:color="auto" w:fill="E1DFDD"/>
    </w:rPr>
  </w:style>
  <w:style w:type="character" w:styleId="ab">
    <w:name w:val="Emphasis"/>
    <w:basedOn w:val="a0"/>
    <w:uiPriority w:val="20"/>
    <w:qFormat/>
    <w:rsid w:val="000B659C"/>
    <w:rPr>
      <w:i/>
      <w:iCs/>
    </w:rPr>
  </w:style>
  <w:style w:type="paragraph" w:styleId="ac">
    <w:name w:val="List Paragraph"/>
    <w:basedOn w:val="a"/>
    <w:uiPriority w:val="34"/>
    <w:qFormat/>
    <w:rsid w:val="000B659C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E4415"/>
    <w:pPr>
      <w:jc w:val="center"/>
    </w:pPr>
    <w:rPr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E4415"/>
    <w:rPr>
      <w:rFonts w:ascii="Century" w:eastAsia="ＭＳ 明朝" w:hAnsi="Century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7E4415"/>
    <w:rPr>
      <w:sz w:val="20"/>
    </w:rPr>
  </w:style>
  <w:style w:type="character" w:customStyle="1" w:styleId="EndNoteBibliography0">
    <w:name w:val="EndNote Bibliography (文字)"/>
    <w:basedOn w:val="a0"/>
    <w:link w:val="EndNoteBibliography"/>
    <w:rsid w:val="007E4415"/>
    <w:rPr>
      <w:rFonts w:ascii="Century" w:eastAsia="ＭＳ 明朝" w:hAnsi="Century"/>
      <w:sz w:val="20"/>
      <w:szCs w:val="22"/>
    </w:rPr>
  </w:style>
  <w:style w:type="paragraph" w:styleId="ad">
    <w:name w:val="header"/>
    <w:basedOn w:val="a"/>
    <w:link w:val="ae"/>
    <w:uiPriority w:val="99"/>
    <w:unhideWhenUsed/>
    <w:rsid w:val="00BC51C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BC51C1"/>
    <w:rPr>
      <w:rFonts w:ascii="Century" w:eastAsia="ＭＳ 明朝" w:hAnsi="Century"/>
      <w:szCs w:val="22"/>
    </w:rPr>
  </w:style>
  <w:style w:type="paragraph" w:styleId="af">
    <w:name w:val="footer"/>
    <w:basedOn w:val="a"/>
    <w:link w:val="af0"/>
    <w:uiPriority w:val="99"/>
    <w:unhideWhenUsed/>
    <w:rsid w:val="00BC51C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BC51C1"/>
    <w:rPr>
      <w:rFonts w:ascii="Century" w:eastAsia="ＭＳ 明朝" w:hAnsi="Century"/>
      <w:szCs w:val="22"/>
    </w:rPr>
  </w:style>
  <w:style w:type="table" w:styleId="af1">
    <w:name w:val="Table Grid"/>
    <w:basedOn w:val="a1"/>
    <w:uiPriority w:val="39"/>
    <w:rsid w:val="005B51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4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45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5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2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3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11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5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0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82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018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46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8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2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9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4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64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8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04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4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3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4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85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4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41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57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916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4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94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19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4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2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6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732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1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81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1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3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707355-6FBF-C64B-AAFD-34EEEF294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49</TotalTime>
  <Pages>3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山　明日実</dc:creator>
  <cp:keywords/>
  <dc:description/>
  <cp:lastModifiedBy>明日実 小山</cp:lastModifiedBy>
  <cp:revision>12</cp:revision>
  <cp:lastPrinted>2024-04-03T07:20:00Z</cp:lastPrinted>
  <dcterms:created xsi:type="dcterms:W3CDTF">2024-06-23T09:45:00Z</dcterms:created>
  <dcterms:modified xsi:type="dcterms:W3CDTF">2024-06-30T06:51:00Z</dcterms:modified>
</cp:coreProperties>
</file>